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6"/>
        <w:gridCol w:w="4470"/>
        <w:gridCol w:w="24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able S2. Primers used in 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ep-F1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CTTTCCCTACACGACGCTCTTCCGATCTNNNN gcgagaaaagccttgtt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ep-R1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AGTTCAGACGTGTGCTCTTCCGATCTNNNN ctgaacttgtggccgttt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GAACCTT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ATCT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6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ACAA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GTGA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9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CAAG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0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TGAT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1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AAGCTA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2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TAGC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TGAC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GACA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6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GACG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TCTA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random PAM for deep sequenc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PC15-sg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AGTGAGGGGAACAAAGTG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PC15-sg1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GTCCACTTTGTTCCCCTCA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PC15-sg2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GAAGAGTGAGGGGAACAA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PC15-sg2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TTTGTTCCCCTCACTCTTC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0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ATAGGGTTAGGGGCCCCAGG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0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GCCTGGGGCCCCTAACCCTA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ACCCAGGGGTAGAAATGG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1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TCCATTTCTACCCCTGGGT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2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ACATTCACAGAAGGGGATGG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2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GCCATCCCCTTCTGTGAATG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3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CCTGAGTCCGAGCAGAAGAA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TTCTTCTGCTCGGACTCAGG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4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AAAGGTGAAAGAGAGATGG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4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AGCCATCTCTCTTTCACCTT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5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AGATGGCACAGGAGAAGA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ATCTTCTCCTGTGCCATCT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6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CCTCCCGGCCCAGGTGAAGG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6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ACCTTCACCTGGGCCGGGAGG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7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CAACTCTGCGGGGACTCCAG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sg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CTGGAGTCCCCGCAGAGTTG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AGATGCGGGTGATGATGCT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1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AGAGCATCATCACCCGCAT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2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ACTTCCGACGAGGTGGCCAT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2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GATGGCCACCTCGTCGGAAG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3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CCACCATCTCTCCGTGGTA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GGTACCACGGAGAGATGGTGG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4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AGAGTAGGCTGGTAGATGGA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4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TCCATCTACCAGCCTACT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5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TCAGACATGAGATCACAGA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ATCTGTGATCTCATGTCT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6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TTCATGGCTACCAGTTCCA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6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GGTGGAACTGGTAGCCATGA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7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AGGCTCAAAGGGAAGATACA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ATGTATCTTCCCTTTGAGC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8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ATCTAACAAGGGAGAAA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8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ACTTTCTCCCTTGTTAGAT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9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AAGGCTCATAGTAATCGTC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9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AGACGATTACTATGAGCCT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10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TGAGCCTCAGCTTCCCTG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10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CAGGGAAGCTGAGGCTCA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1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GAAGCCTGCTGCAGCCAC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11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TGTGGCTGCAGCAGGCTTC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17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acc GTGTACTTAAAAGACATGCTT 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sg1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AAGCATGTCTTTTAAGTAC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e3-sg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AAGAATACTAAGCATAGACT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e3-sg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GAGTCTATGCTTAGTATTCT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NX1-sg13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AAAGAGAGATGTAGGGCTA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NX1-sg1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TAGCCCTACATCTCTCTTT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nucleotide pairs for construction of gRNA expression plasmid on Sa_tracr-gRNA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ANAPC15-sg1/2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GTGGAGGAGGTAGGGATA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ANAPC15-sg1/2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CCCAGCCCGATTATT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EMX1-sg41/6/7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CCCACGGATTCCATCATT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EMX1-sg41/6/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TGCTCCGGCCAGTTTT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EMX1-F0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GCAGTGGGTCATAGGCT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EMX1-R0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CTCAGGCCCTTCCTC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EMX1-F1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CGTGAGTGGCTTCCC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EMX1-R1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TCCTGGGAGGGAGAC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EMX1-primer-F4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GGGCATCCAAGTCTGG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EMX1-primer-R4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CATTCACCTGCGATGG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EMX1-primer-F5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GCTAGGCTGTATC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EMX1-primer-R5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CAGCGGAGGATCAGTAA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GRIN2B-primer-F1/2/3/4/5/6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GGAGTCGACGAGTTGA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GRIN2B-primer-R1/2/3/4/5/6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TTGCTGGCCTATCCACG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imers to amplify  the Endogenous target site for </w:t>
            </w: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  <w:lang w:val="en-US" w:eastAsia="zh-CN" w:bidi="ar"/>
              </w:rPr>
              <w:t>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GRIN2B-primer-F7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TCACTCACTGCCTGTC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GRIN2B-primer-R7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CAAAGTGAGTGTGTGG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GRIN2B-primer-F8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GCTTTGAGAGTGTTC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GRIN2B-primer-R8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TCACTGCCCACCTAC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GRIN2B-primer-F9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AGAGTGCCAGCAGCAA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GRIN2B-primer-R9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CTGAACTGCTGAAC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GRIN2B-primer-F10/11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AACATTCAGCAGGTGA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GRIN2B-primer-R10/11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CAGGATCTCAGGGAGAA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Site3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AAGTCCTTCCATTAGG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7-Site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AGTATTTAAGCCCTGGG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T7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deep-F0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CTTTCCCTACACGACGCTCTTCCGATCTNNNNgaggaacaggaaaaccacc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deep-R0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AGTTCAGACGTGTGCTCTTCCGATCTNNNNcaccttcacctgggcca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deep-F4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CTTTCCCTACACGACGCTCTTCCGATCTNNNNgggcaagtgagagaattgga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deep-R4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AGTTCAGACGTGTGCTCTTCCGATCTNNNNacaagccaggcaatgttt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deep-F7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CTTTCCCTACACGACGCTCTTCCGATCTNNNNtcggagcagtcgagtggaa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X1-deep-R7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AGTTCAGACGTGTGCTCTTCCGATCTNNNNcagagagttccgcttcct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F1/2/3/5/6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CTTTCCCTACACGACGCTCTTCCGATCTNNNNtgtcaggcagcagagct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R1/2/3/5/6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AGTTCAGACGTGTGCTCTTCCGATCTNNNNggcgatggcttcctggt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F4/26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CTTTCCCTACACGACGCTCTTCCGATCTNNNNtgcctgtagctgccaat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R4/26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AGTTCAGACGTGTGCTCTTCCGATCTNNNNcttcaactcgtcgactccc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F7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CTTTCCCTACACGACGCTCTTCCGATCTNNNNattaagggatggtgcttgga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R7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AGTTCAGACGTGTGCTCTTCCGATCTNNNNatgctggtaactggtacagg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F8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CTTTCCCTACACGACGCTCTTCCGATCTNNNNcagctcttaagtggaagcc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R8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AGTTCAGACGTGTGCTCTTCCGATCTNNNNgcgctccaccatttcat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F9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CTTTCCCTACACGACGCTCTTCCGATCTNNNNtcaacaacaggggaataggac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R9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AGTTCAGACGTGTGCTCTTCCGATCTNNNNtgcaatcatccacaagagc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F10/11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CTTTCCCTACACGACGCTCTTCCGATCTNNNNgaccacccaagaagggcat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IN2B-deep-R10/11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AGTTCAGACGTGTGCTCTTCCGATCTNNNNaagcacctagcagttctttcc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e7-deep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CTTTCCCTACACGACGCTCTTCCGATCTNNNNGATGCCCTCCATCTTCTC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e7-deep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TGGAGTTCAGACGTGTGCTCTTCCGATCT AGGTTTGCATAGACCTGC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GAACCTT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GCTAAGT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AAGACAC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5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CTAATCGA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6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CTAGAACA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7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AAGTTCC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8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AGACCTA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9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CGATGT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10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GACCA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15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ATCACG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16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TAGGC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17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ACTTGA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18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GATCAG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19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AGCTT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0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GGCTAC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AGTCAA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2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AGTTCC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3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ATGTCA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4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CCGTCC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5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GTAGAG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6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GTCCGC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7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GTGAAA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8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GTGGCC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9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GTTTCG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0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CGTACG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GAGTGG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2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GGTAGC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3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ACTGAT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4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ATGAGC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5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ATTCCT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6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CAAAAG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7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ATAGCCT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8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ATAGAGGC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9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CCTATCCT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40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GGCTCTGA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4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AGGCGAAG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42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AATCTTA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43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CAGGACGT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44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GTACTGAC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ACTG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4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ATTGG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ATCT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6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ACAA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8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CCTAA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9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CAAG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0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TGAT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1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AAGCTA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2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TAGC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TGAC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4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GAAC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GACA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6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GACG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TCTA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8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CGGA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19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TTCA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20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GCCA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21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GAAA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22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GTAC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2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CACT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24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CTAC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2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GAGTAA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26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CTCCGGA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2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AATGAGC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28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GAATCT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29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TCTGAA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30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ACGAATT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31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AGCTTCA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32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CGCATTA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3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ATAGCC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34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TCGCGGA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3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CGCGAGA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36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TATCGC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3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TCGTGA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38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ACCACTG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39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GGATCT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40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CGTTTG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41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GCTGGG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42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AGGGGT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4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AGGTTGG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44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GTGTGGTG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4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GGGTTTC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46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GGTCACA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4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TTGACCC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7-adapter48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 CCACTCCT GTGACTGGAGTTCAGACGTG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Endogenous target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GAACCTT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GUIDE-seq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2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GCTAAGT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GUIDE-seq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-index3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 TAAGACAC ACACTCTTTCCCTACACG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GUIDE-seq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se_off_-_GSP1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TCTCGACGCTCTCCCTGTTTAATTGAGTTGTCATATGTTAATA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GUIDE-seq site for deep sequencing of step 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5_2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TGATACGGCGACCACCGAGATCTACA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GUIDE-seq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clease_off_-_GSP2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GCAGAAGACGGCATACGAGATCTAGTACGGTGACTGGAGTTCAGACGTGTGCTCTTCCGATCTGAGTTGTCATATGTTAATAACG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s to amplify  the GUIDE-seq site for deep sequencing of step 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ATC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GAT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-2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AACTCGGAGATC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2-3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ATTCGGAGATC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3-4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TCCGGAGATC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4-5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CTGGAGATC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5-6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TAGAGATC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6-7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AAAGATC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7-8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AGGATC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8-9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GAATC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9-10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AGTC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0-1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GCC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1-12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ACTA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2-13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ATTGT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3-14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ATCGCC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4-15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ATCACTA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5-16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ATCATTGT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6-17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ATCATCGCT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7-18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ATCATCACCG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8-19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ATCATCATCAC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9-20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ATCATCATTATG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20-21-F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c GGCTCGGAGATCATCATTGTA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-2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GATCTCCGAGTT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2-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GATCTCCGAAT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3-4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GATCTCCGGA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4-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GATCTCCAG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5-6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GATCTCTA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6-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GATCTTT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7-8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GATCCT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8-9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GATTC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9-10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GACT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0-11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GGC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1-12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TAGT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2-13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ACAAT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3-14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GGCGAT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4-15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TAGTGAT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5-16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ACAATGAT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6-17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AGCGATGAT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7-18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CGGTGATGAT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8-19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GTGATGATGAT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</w:trPr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19-20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CATAATGATGAT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IH5-OT20-21-R</w:t>
            </w:r>
          </w:p>
        </w:tc>
        <w:tc>
          <w:tcPr>
            <w:tcW w:w="4470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 TACAATGATGATCTCCGAGCC</w:t>
            </w:r>
          </w:p>
        </w:tc>
        <w:tc>
          <w:tcPr>
            <w:tcW w:w="2466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0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ligonucleotide pairs for construction of off-target site expression plasmid on Sa_tracr-gRNA vector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E7381B"/>
    <w:rsid w:val="4C887FEA"/>
    <w:rsid w:val="796D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8:10:00Z</dcterms:created>
  <dc:creator>86189</dc:creator>
  <cp:lastModifiedBy>86189</cp:lastModifiedBy>
  <dcterms:modified xsi:type="dcterms:W3CDTF">2022-06-11T07:5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